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71C1" w:rsidRDefault="004971C1">
      <w:pPr>
        <w:rPr>
          <w:rFonts w:ascii="Times New Roman" w:hAnsi="Times New Roman" w:cs="Times New Roman"/>
          <w:szCs w:val="24"/>
          <w:lang w:val="en-US"/>
        </w:rPr>
      </w:pP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098"/>
        <w:gridCol w:w="1099"/>
        <w:gridCol w:w="1240"/>
        <w:gridCol w:w="1240"/>
      </w:tblGrid>
      <w:tr w:rsidR="004971C1" w:rsidRPr="004971C1" w:rsidTr="00364F59">
        <w:trPr>
          <w:trHeight w:val="300"/>
          <w:jc w:val="center"/>
        </w:trPr>
        <w:tc>
          <w:tcPr>
            <w:tcW w:w="4390" w:type="dxa"/>
            <w:shd w:val="clear" w:color="auto" w:fill="D9D9D9" w:themeFill="background1" w:themeFillShade="D9"/>
            <w:noWrap/>
            <w:hideMark/>
          </w:tcPr>
          <w:p w:rsidR="004971C1" w:rsidRPr="004971C1" w:rsidRDefault="00597CBE" w:rsidP="00497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Browallia New"/>
                <w:b/>
                <w:bCs/>
                <w:color w:val="000000"/>
                <w:kern w:val="0"/>
                <w:sz w:val="20"/>
                <w:szCs w:val="25"/>
                <w:lang w:val="en-US"/>
                <w14:ligatures w14:val="none"/>
              </w:rPr>
              <w:t xml:space="preserve">Knowledge </w:t>
            </w:r>
            <w:r w:rsidR="004971C1" w:rsidRPr="004971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1098" w:type="dxa"/>
            <w:shd w:val="clear" w:color="auto" w:fill="D9D9D9" w:themeFill="background1" w:themeFillShade="D9"/>
            <w:noWrap/>
            <w:hideMark/>
          </w:tcPr>
          <w:p w:rsidR="004971C1" w:rsidRPr="004971C1" w:rsidRDefault="004971C1" w:rsidP="00497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hai </w:t>
            </w:r>
            <w:r w:rsidR="00364F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4971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Correct</w:t>
            </w:r>
          </w:p>
        </w:tc>
        <w:tc>
          <w:tcPr>
            <w:tcW w:w="1099" w:type="dxa"/>
            <w:shd w:val="clear" w:color="auto" w:fill="D9D9D9" w:themeFill="background1" w:themeFillShade="D9"/>
            <w:noWrap/>
            <w:hideMark/>
          </w:tcPr>
          <w:p w:rsidR="004971C1" w:rsidRPr="004971C1" w:rsidRDefault="004971C1" w:rsidP="00364F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men % Correct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hideMark/>
          </w:tcPr>
          <w:p w:rsidR="004971C1" w:rsidRPr="004971C1" w:rsidRDefault="004971C1" w:rsidP="00497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ai Mean (SD)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hideMark/>
          </w:tcPr>
          <w:p w:rsidR="004971C1" w:rsidRPr="004971C1" w:rsidRDefault="004971C1" w:rsidP="00497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men Mean (SD)</w:t>
            </w:r>
          </w:p>
        </w:tc>
      </w:tr>
      <w:tr w:rsidR="00364F59" w:rsidRPr="004971C1" w:rsidTr="00364F5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364F59" w:rsidRPr="00364F59" w:rsidRDefault="00364F59" w:rsidP="00364F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 1. 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Approximately </w:t>
            </w:r>
            <w:r w:rsidR="009666E7" w:rsidRPr="009666E7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[country-specific number] 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children are born with disabilities each year.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9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 (0.46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 (0.50)</w:t>
            </w:r>
          </w:p>
        </w:tc>
      </w:tr>
      <w:tr w:rsidR="00364F59" w:rsidRPr="004971C1" w:rsidTr="00364F5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364F59" w:rsidRPr="00364F59" w:rsidRDefault="00364F59" w:rsidP="00364F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 2. </w:t>
            </w:r>
            <w:r w:rsidRPr="00364F59">
              <w:rPr>
                <w:rFonts w:ascii="Arial" w:hAnsi="Arial" w:cs="Arial"/>
                <w:sz w:val="20"/>
                <w:szCs w:val="20"/>
              </w:rPr>
              <w:t xml:space="preserve">Cleft lip and cleft palate are not considered congenital defects. </w:t>
            </w:r>
            <w:r w:rsidRPr="00364F59">
              <w:rPr>
                <w:rStyle w:val="Emphasis"/>
                <w:rFonts w:ascii="Arial" w:hAnsi="Arial" w:cs="Arial"/>
                <w:sz w:val="20"/>
                <w:szCs w:val="20"/>
              </w:rPr>
              <w:t>(False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 (0.45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 (0.47)</w:t>
            </w:r>
          </w:p>
        </w:tc>
      </w:tr>
      <w:tr w:rsidR="00364F59" w:rsidRPr="004971C1" w:rsidTr="00364F5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364F59" w:rsidRPr="00364F59" w:rsidRDefault="00364F59" w:rsidP="00364F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 3. </w:t>
            </w:r>
            <w:r w:rsidR="00DF15DF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Folic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acid is found in both food sources and dietary supplements.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.7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.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 (0.38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 (0.46)</w:t>
            </w:r>
          </w:p>
        </w:tc>
      </w:tr>
      <w:tr w:rsidR="00364F59" w:rsidRPr="004971C1" w:rsidTr="00364F5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364F59" w:rsidRPr="00364F59" w:rsidRDefault="00364F59" w:rsidP="00364F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 4. </w:t>
            </w:r>
            <w:r w:rsidR="005A3D2C" w:rsidRPr="004B4E72">
              <w:rPr>
                <w:rFonts w:ascii="Arial" w:hAnsi="Arial" w:cs="Arial"/>
                <w:sz w:val="20"/>
                <w:szCs w:val="20"/>
                <w:lang w:bidi="ar-SA"/>
              </w:rPr>
              <w:t xml:space="preserve">Currently, many countries add </w:t>
            </w:r>
            <w:r w:rsidR="00DF15DF">
              <w:rPr>
                <w:rFonts w:ascii="Arial" w:hAnsi="Arial" w:cs="Arial"/>
                <w:sz w:val="20"/>
                <w:szCs w:val="20"/>
                <w:lang w:bidi="ar-SA"/>
              </w:rPr>
              <w:t>Folic</w:t>
            </w:r>
            <w:r w:rsidR="005A3D2C" w:rsidRPr="004B4E72">
              <w:rPr>
                <w:rFonts w:ascii="Arial" w:hAnsi="Arial" w:cs="Arial"/>
                <w:sz w:val="20"/>
                <w:szCs w:val="20"/>
                <w:lang w:bidi="ar-SA"/>
              </w:rPr>
              <w:t xml:space="preserve"> acid to staple foods such as rice.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6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 (0.48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 (0.50)</w:t>
            </w:r>
          </w:p>
        </w:tc>
      </w:tr>
      <w:tr w:rsidR="00364F59" w:rsidRPr="004971C1" w:rsidTr="00364F5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364F59" w:rsidRPr="00364F59" w:rsidRDefault="00364F59" w:rsidP="00364F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 5. </w:t>
            </w:r>
            <w:r w:rsidR="00DF15DF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Folic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acid should be consumed from the pre-pregnancy period through the first three months of pregnancy.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4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.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 (0.47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 (0.43)</w:t>
            </w:r>
          </w:p>
        </w:tc>
      </w:tr>
      <w:tr w:rsidR="00364F59" w:rsidRPr="004971C1" w:rsidTr="00364F5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364F59" w:rsidRPr="00364F59" w:rsidRDefault="00364F59" w:rsidP="00364F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 6. 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To reduce the risk of birth defects, pregnant women should consume 5 mg of </w:t>
            </w:r>
            <w:r w:rsidR="00DF15DF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Folic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acid daily.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 (0.50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 (0.50)</w:t>
            </w:r>
          </w:p>
        </w:tc>
      </w:tr>
      <w:tr w:rsidR="00364F59" w:rsidRPr="004971C1" w:rsidTr="00364F5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364F59" w:rsidRPr="00364F59" w:rsidRDefault="00364F59" w:rsidP="00364F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 7. </w:t>
            </w:r>
            <w:r w:rsidR="00DF15DF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Folic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acid cannot be excreted from the body. </w:t>
            </w:r>
            <w:r w:rsidRPr="00364F5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bidi="ar-SA"/>
              </w:rPr>
              <w:t>(False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9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 (0.50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 (0.45)</w:t>
            </w:r>
          </w:p>
        </w:tc>
      </w:tr>
      <w:tr w:rsidR="00364F59" w:rsidRPr="004971C1" w:rsidTr="00364F5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364F59" w:rsidRPr="00364F59" w:rsidRDefault="00364F59" w:rsidP="00364F59">
            <w:pPr>
              <w:rPr>
                <w:rFonts w:ascii="Arial" w:hAnsi="Arial" w:cs="Arial"/>
                <w:color w:val="000000"/>
                <w:sz w:val="20"/>
                <w:szCs w:val="20"/>
                <w:cs/>
                <w:lang w:val="en-US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 8. 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Only women of childbearing age </w:t>
            </w:r>
            <w:r w:rsidR="009666E7">
              <w:rPr>
                <w:rFonts w:ascii="Arial" w:hAnsi="Arial" w:cs="Arial" w:hint="cs"/>
                <w:color w:val="000000"/>
                <w:sz w:val="20"/>
                <w:szCs w:val="20"/>
                <w:cs/>
              </w:rPr>
              <w:t>can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take </w:t>
            </w:r>
            <w:r w:rsidR="00DF15DF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Folic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acid. </w:t>
            </w:r>
            <w:r w:rsidRPr="00364F5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bidi="ar-SA"/>
              </w:rPr>
              <w:t>(False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.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 (0.49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64F59" w:rsidRPr="004971C1" w:rsidRDefault="00364F59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71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 (0.48)</w:t>
            </w:r>
          </w:p>
        </w:tc>
      </w:tr>
    </w:tbl>
    <w:p w:rsidR="00EB7020" w:rsidRDefault="00EB7020" w:rsidP="00EB7020">
      <w:pPr>
        <w:pStyle w:val="p1"/>
        <w:rPr>
          <w:b/>
          <w:bCs/>
        </w:rPr>
      </w:pPr>
      <w:r w:rsidRPr="008E2D6A">
        <w:rPr>
          <w:b/>
          <w:bCs/>
        </w:rPr>
        <w:t>S2 Table. Item-level mean scores and percentage of correct responses for knowledge items among Thai and Yemeni participants.</w:t>
      </w:r>
    </w:p>
    <w:p w:rsidR="00EB7020" w:rsidRPr="00DF15DF" w:rsidRDefault="00EB7020" w:rsidP="00EB7020">
      <w:pPr>
        <w:pStyle w:val="p1"/>
        <w:rPr>
          <w:lang w:val="en-US"/>
        </w:rPr>
      </w:pPr>
      <w:r w:rsidRPr="008E2D6A">
        <w:t>Note: The expected correct answer for each item is indicated in parentheses.</w:t>
      </w:r>
    </w:p>
    <w:p w:rsidR="004971C1" w:rsidRPr="00DF15DF" w:rsidRDefault="004971C1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:rsidR="005A3D2C" w:rsidRPr="005A3D2C" w:rsidRDefault="005A3D2C">
      <w:pPr>
        <w:rPr>
          <w:rFonts w:ascii="Times New Roman" w:hAnsi="Times New Roman" w:cs="Times New Roman"/>
          <w:szCs w:val="24"/>
        </w:rPr>
      </w:pPr>
    </w:p>
    <w:p w:rsidR="004971C1" w:rsidRPr="004971C1" w:rsidRDefault="004971C1" w:rsidP="00EB7020">
      <w:pPr>
        <w:pStyle w:val="p1"/>
      </w:pPr>
    </w:p>
    <w:sectPr w:rsidR="004971C1" w:rsidRPr="004971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300020202020204"/>
    <w:charset w:val="DE"/>
    <w:family w:val="swiss"/>
    <w:pitch w:val="variable"/>
    <w:sig w:usb0="A10002FF" w:usb1="5000204A" w:usb2="00000020" w:usb3="00000000" w:csb0="000100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2D6972"/>
    <w:multiLevelType w:val="multilevel"/>
    <w:tmpl w:val="022EF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1646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755"/>
    <w:rsid w:val="00005E07"/>
    <w:rsid w:val="000527DD"/>
    <w:rsid w:val="00056F30"/>
    <w:rsid w:val="00056F4B"/>
    <w:rsid w:val="00096F42"/>
    <w:rsid w:val="000A72C9"/>
    <w:rsid w:val="000C5499"/>
    <w:rsid w:val="000F171A"/>
    <w:rsid w:val="000F2BFD"/>
    <w:rsid w:val="00103469"/>
    <w:rsid w:val="00127598"/>
    <w:rsid w:val="00143303"/>
    <w:rsid w:val="00152F7F"/>
    <w:rsid w:val="0015514D"/>
    <w:rsid w:val="00172510"/>
    <w:rsid w:val="001777DC"/>
    <w:rsid w:val="00185933"/>
    <w:rsid w:val="00190BC3"/>
    <w:rsid w:val="00192C3C"/>
    <w:rsid w:val="001B00BC"/>
    <w:rsid w:val="001E4F59"/>
    <w:rsid w:val="00201470"/>
    <w:rsid w:val="00206BCB"/>
    <w:rsid w:val="00274B7D"/>
    <w:rsid w:val="0029697F"/>
    <w:rsid w:val="002B1E60"/>
    <w:rsid w:val="002C596D"/>
    <w:rsid w:val="002C7264"/>
    <w:rsid w:val="002D55A6"/>
    <w:rsid w:val="002F501D"/>
    <w:rsid w:val="003003B5"/>
    <w:rsid w:val="003368F1"/>
    <w:rsid w:val="00346587"/>
    <w:rsid w:val="00347460"/>
    <w:rsid w:val="00347A8A"/>
    <w:rsid w:val="00352702"/>
    <w:rsid w:val="00364F59"/>
    <w:rsid w:val="0038453F"/>
    <w:rsid w:val="00387FB8"/>
    <w:rsid w:val="003A2513"/>
    <w:rsid w:val="003D1ECA"/>
    <w:rsid w:val="003E3B31"/>
    <w:rsid w:val="003F286D"/>
    <w:rsid w:val="003F729A"/>
    <w:rsid w:val="004213DD"/>
    <w:rsid w:val="004413C9"/>
    <w:rsid w:val="004871E5"/>
    <w:rsid w:val="004971C1"/>
    <w:rsid w:val="004E4EA0"/>
    <w:rsid w:val="00514C3E"/>
    <w:rsid w:val="0054551F"/>
    <w:rsid w:val="00553572"/>
    <w:rsid w:val="00553ED6"/>
    <w:rsid w:val="00555F17"/>
    <w:rsid w:val="00572320"/>
    <w:rsid w:val="005774A1"/>
    <w:rsid w:val="00577E19"/>
    <w:rsid w:val="005823AD"/>
    <w:rsid w:val="00597CBE"/>
    <w:rsid w:val="005A268C"/>
    <w:rsid w:val="005A3D2C"/>
    <w:rsid w:val="005C3CEA"/>
    <w:rsid w:val="005E1420"/>
    <w:rsid w:val="005F34F9"/>
    <w:rsid w:val="00613810"/>
    <w:rsid w:val="00672C98"/>
    <w:rsid w:val="00681002"/>
    <w:rsid w:val="00686DC5"/>
    <w:rsid w:val="006E37C0"/>
    <w:rsid w:val="00754610"/>
    <w:rsid w:val="0076166E"/>
    <w:rsid w:val="007744A6"/>
    <w:rsid w:val="00775681"/>
    <w:rsid w:val="0078028C"/>
    <w:rsid w:val="00784AFA"/>
    <w:rsid w:val="007B04EA"/>
    <w:rsid w:val="007B56EF"/>
    <w:rsid w:val="007C2615"/>
    <w:rsid w:val="007C263A"/>
    <w:rsid w:val="007C2692"/>
    <w:rsid w:val="007C4D39"/>
    <w:rsid w:val="007C5289"/>
    <w:rsid w:val="00801025"/>
    <w:rsid w:val="00820016"/>
    <w:rsid w:val="00832649"/>
    <w:rsid w:val="0087115D"/>
    <w:rsid w:val="00892ECC"/>
    <w:rsid w:val="008B05F1"/>
    <w:rsid w:val="008B6761"/>
    <w:rsid w:val="008C5AA4"/>
    <w:rsid w:val="008D404F"/>
    <w:rsid w:val="008F4AEC"/>
    <w:rsid w:val="00930095"/>
    <w:rsid w:val="00931304"/>
    <w:rsid w:val="009371AF"/>
    <w:rsid w:val="00952218"/>
    <w:rsid w:val="009651B0"/>
    <w:rsid w:val="009666E7"/>
    <w:rsid w:val="00982F3D"/>
    <w:rsid w:val="009974E8"/>
    <w:rsid w:val="009A1046"/>
    <w:rsid w:val="009E354A"/>
    <w:rsid w:val="009F4DD7"/>
    <w:rsid w:val="00A27FE2"/>
    <w:rsid w:val="00A30073"/>
    <w:rsid w:val="00A601D9"/>
    <w:rsid w:val="00A96220"/>
    <w:rsid w:val="00AA2F57"/>
    <w:rsid w:val="00AA62D7"/>
    <w:rsid w:val="00AE461D"/>
    <w:rsid w:val="00B45AC4"/>
    <w:rsid w:val="00B55707"/>
    <w:rsid w:val="00B62031"/>
    <w:rsid w:val="00B758AC"/>
    <w:rsid w:val="00BC23BF"/>
    <w:rsid w:val="00BC3F89"/>
    <w:rsid w:val="00BD3AF0"/>
    <w:rsid w:val="00BE1D7B"/>
    <w:rsid w:val="00BF4C80"/>
    <w:rsid w:val="00C20C0C"/>
    <w:rsid w:val="00C34F6F"/>
    <w:rsid w:val="00C41AFD"/>
    <w:rsid w:val="00C67E67"/>
    <w:rsid w:val="00C75B6A"/>
    <w:rsid w:val="00CA10D3"/>
    <w:rsid w:val="00D0058C"/>
    <w:rsid w:val="00D305F0"/>
    <w:rsid w:val="00D3697E"/>
    <w:rsid w:val="00D4393B"/>
    <w:rsid w:val="00D759AC"/>
    <w:rsid w:val="00D81631"/>
    <w:rsid w:val="00DA1142"/>
    <w:rsid w:val="00DB2331"/>
    <w:rsid w:val="00DC2755"/>
    <w:rsid w:val="00DC429E"/>
    <w:rsid w:val="00DC64E5"/>
    <w:rsid w:val="00DF15DF"/>
    <w:rsid w:val="00DF40A0"/>
    <w:rsid w:val="00E32FD1"/>
    <w:rsid w:val="00E3677C"/>
    <w:rsid w:val="00E72857"/>
    <w:rsid w:val="00E9158D"/>
    <w:rsid w:val="00EA2170"/>
    <w:rsid w:val="00EB7020"/>
    <w:rsid w:val="00F00451"/>
    <w:rsid w:val="00F302D1"/>
    <w:rsid w:val="00F369F9"/>
    <w:rsid w:val="00F74DAC"/>
    <w:rsid w:val="00FA0C0B"/>
    <w:rsid w:val="00FA3AEE"/>
    <w:rsid w:val="00FD6F4B"/>
    <w:rsid w:val="00FF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C67D5"/>
  <w15:chartTrackingRefBased/>
  <w15:docId w15:val="{0AE3012E-A609-E54C-A444-1E8C8DEB3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C5499"/>
    <w:rPr>
      <w:i/>
      <w:iCs/>
    </w:rPr>
  </w:style>
  <w:style w:type="table" w:styleId="TableGrid">
    <w:name w:val="Table Grid"/>
    <w:basedOn w:val="TableNormal"/>
    <w:uiPriority w:val="39"/>
    <w:rsid w:val="005A3D2C"/>
    <w:rPr>
      <w:rFonts w:ascii="Calibri" w:eastAsia="Calibri" w:hAnsi="Calibri" w:cs="Calibri"/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A3D2C"/>
    <w:rPr>
      <w:b/>
      <w:bCs/>
    </w:rPr>
  </w:style>
  <w:style w:type="paragraph" w:customStyle="1" w:styleId="p1">
    <w:name w:val="p1"/>
    <w:basedOn w:val="Normal"/>
    <w:rsid w:val="00EB702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2">
    <w:name w:val="p2"/>
    <w:basedOn w:val="Normal"/>
    <w:rsid w:val="00EB702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ita Tantipoj</dc:creator>
  <cp:keywords/>
  <dc:description/>
  <cp:lastModifiedBy>Chanita Tantipoj</cp:lastModifiedBy>
  <cp:revision>4</cp:revision>
  <dcterms:created xsi:type="dcterms:W3CDTF">2026-03-30T08:13:00Z</dcterms:created>
  <dcterms:modified xsi:type="dcterms:W3CDTF">2026-04-02T15:32:00Z</dcterms:modified>
</cp:coreProperties>
</file>